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EBEFF" w14:textId="77777777" w:rsidR="00304C63" w:rsidRDefault="00304C63" w:rsidP="00304C63">
      <w:pPr>
        <w:rPr>
          <w:rFonts w:ascii="Times New Roman" w:hAnsi="Times New Roman" w:cs="Times New Roman"/>
        </w:rPr>
      </w:pPr>
      <w:bookmarkStart w:id="0" w:name="_GoBack"/>
      <w:bookmarkEnd w:id="0"/>
      <w:r w:rsidRPr="0041523E">
        <w:rPr>
          <w:rFonts w:ascii="Times New Roman" w:hAnsi="Times New Roman" w:cs="Times New Roman"/>
          <w:b/>
        </w:rPr>
        <w:t>Name:</w:t>
      </w:r>
      <w:r>
        <w:rPr>
          <w:rFonts w:ascii="Times New Roman" w:hAnsi="Times New Roman" w:cs="Times New Roman"/>
        </w:rPr>
        <w:t xml:space="preserve"> ____________________________________________________</w:t>
      </w:r>
    </w:p>
    <w:p w14:paraId="4C2242D5" w14:textId="77777777" w:rsidR="00304C63" w:rsidRPr="0041523E" w:rsidRDefault="004152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="00304C63" w:rsidRPr="0041523E">
        <w:rPr>
          <w:rFonts w:ascii="Times New Roman" w:hAnsi="Times New Roman" w:cs="Times New Roman"/>
          <w:b/>
        </w:rPr>
        <w:t xml:space="preserve">Example for six item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757"/>
        <w:gridCol w:w="986"/>
        <w:gridCol w:w="758"/>
      </w:tblGrid>
      <w:tr w:rsidR="00304C63" w:rsidRPr="001E3B39" w14:paraId="1576CBCE" w14:textId="77777777" w:rsidTr="00304C63">
        <w:trPr>
          <w:trHeight w:val="252"/>
          <w:jc w:val="center"/>
        </w:trPr>
        <w:tc>
          <w:tcPr>
            <w:tcW w:w="2043" w:type="dxa"/>
            <w:vAlign w:val="center"/>
          </w:tcPr>
          <w:p w14:paraId="596ACB81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710E03CE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41B4DDE9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52B21906" w14:textId="77777777" w:rsidR="009217BB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304C63" w:rsidRPr="001E3B39" w14:paraId="46159103" w14:textId="77777777" w:rsidTr="00304C63">
        <w:trPr>
          <w:trHeight w:val="238"/>
          <w:jc w:val="center"/>
        </w:trPr>
        <w:tc>
          <w:tcPr>
            <w:tcW w:w="2043" w:type="dxa"/>
            <w:vAlign w:val="center"/>
          </w:tcPr>
          <w:p w14:paraId="09756266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774C9E3F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515FC3C2" w14:textId="77777777" w:rsidR="009217BB" w:rsidRPr="001E3B39" w:rsidRDefault="00B8371E" w:rsidP="00304C63">
            <w:pPr>
              <w:jc w:val="center"/>
              <w:rPr>
                <w:rFonts w:ascii="Times New Roman" w:hAnsi="Times New Roman" w:cs="Times New Roman"/>
              </w:rPr>
            </w:pPr>
            <w:r w:rsidRPr="009572B5">
              <w:rPr>
                <w:rFonts w:ascii="Arial" w:hAnsi="Arial" w:cs="Arial"/>
                <w:sz w:val="16"/>
                <w:szCs w:val="16"/>
              </w:rPr>
              <w:t>X</w:t>
            </w:r>
            <w:r w:rsidRPr="009572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4C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61E5C077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04C63" w:rsidRPr="001E3B39" w14:paraId="29F5654A" w14:textId="77777777" w:rsidTr="00304C63">
        <w:trPr>
          <w:trHeight w:val="252"/>
          <w:jc w:val="center"/>
        </w:trPr>
        <w:tc>
          <w:tcPr>
            <w:tcW w:w="2043" w:type="dxa"/>
            <w:vAlign w:val="center"/>
          </w:tcPr>
          <w:p w14:paraId="4468FCA0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0AB06C7B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2D3E62CE" w14:textId="77777777" w:rsidR="009217BB" w:rsidRPr="00F77E21" w:rsidRDefault="009572B5" w:rsidP="00304C63">
            <w:pPr>
              <w:jc w:val="center"/>
              <w:rPr>
                <w:rFonts w:ascii="Arial" w:hAnsi="Arial" w:cs="Arial"/>
              </w:rPr>
            </w:pPr>
            <w:r w:rsidRPr="009572B5">
              <w:rPr>
                <w:rFonts w:ascii="Arial" w:hAnsi="Arial" w:cs="Arial"/>
                <w:sz w:val="16"/>
                <w:szCs w:val="16"/>
              </w:rPr>
              <w:t>X</w:t>
            </w:r>
            <w:r w:rsidRPr="009572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4C63" w:rsidRPr="008D01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4D61548C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4C63" w:rsidRPr="001E3B39" w14:paraId="22686F14" w14:textId="77777777" w:rsidTr="00304C63">
        <w:trPr>
          <w:trHeight w:val="238"/>
          <w:jc w:val="center"/>
        </w:trPr>
        <w:tc>
          <w:tcPr>
            <w:tcW w:w="2043" w:type="dxa"/>
            <w:vAlign w:val="center"/>
          </w:tcPr>
          <w:p w14:paraId="463B86F9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74B5D60C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7EE17128" w14:textId="77777777" w:rsidR="009217BB" w:rsidRPr="001E3B39" w:rsidRDefault="009572B5" w:rsidP="00304C63">
            <w:pPr>
              <w:jc w:val="center"/>
              <w:rPr>
                <w:rFonts w:ascii="Times New Roman" w:hAnsi="Times New Roman" w:cs="Times New Roman"/>
              </w:rPr>
            </w:pPr>
            <w:r w:rsidRPr="009572B5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04C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29BF13D4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4C63" w:rsidRPr="001E3B39" w14:paraId="16D74132" w14:textId="77777777" w:rsidTr="00304C63">
        <w:trPr>
          <w:trHeight w:val="252"/>
          <w:jc w:val="center"/>
        </w:trPr>
        <w:tc>
          <w:tcPr>
            <w:tcW w:w="2043" w:type="dxa"/>
            <w:vAlign w:val="center"/>
          </w:tcPr>
          <w:p w14:paraId="1B7A1B8C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367F9610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57ACB33C" w14:textId="77777777" w:rsidR="009217BB" w:rsidRPr="001E3B39" w:rsidRDefault="009572B5" w:rsidP="00304C63">
            <w:pPr>
              <w:jc w:val="center"/>
              <w:rPr>
                <w:rFonts w:ascii="Times New Roman" w:hAnsi="Times New Roman" w:cs="Times New Roman"/>
              </w:rPr>
            </w:pPr>
            <w:r w:rsidRPr="009572B5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04C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1764F352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04C63" w:rsidRPr="001E3B39" w14:paraId="2A9F60CC" w14:textId="77777777" w:rsidTr="00304C63">
        <w:trPr>
          <w:trHeight w:val="238"/>
          <w:jc w:val="center"/>
        </w:trPr>
        <w:tc>
          <w:tcPr>
            <w:tcW w:w="2043" w:type="dxa"/>
            <w:vAlign w:val="center"/>
          </w:tcPr>
          <w:p w14:paraId="5AECDBAD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4BB464BF" w14:textId="77777777" w:rsidR="009217BB" w:rsidRPr="001E3B39" w:rsidRDefault="009217BB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6289D89D" w14:textId="77777777" w:rsidR="009217BB" w:rsidRPr="001E3B39" w:rsidRDefault="009572B5" w:rsidP="00304C63">
            <w:pPr>
              <w:jc w:val="center"/>
              <w:rPr>
                <w:rFonts w:ascii="Times New Roman" w:hAnsi="Times New Roman" w:cs="Times New Roman"/>
              </w:rPr>
            </w:pPr>
            <w:r w:rsidRPr="009572B5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04C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5D47E815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217BB" w:rsidRPr="001E3B39" w14:paraId="7DC9457A" w14:textId="77777777" w:rsidTr="00304C63">
        <w:trPr>
          <w:trHeight w:val="238"/>
          <w:jc w:val="center"/>
        </w:trPr>
        <w:tc>
          <w:tcPr>
            <w:tcW w:w="3558" w:type="dxa"/>
            <w:gridSpan w:val="3"/>
            <w:vAlign w:val="center"/>
          </w:tcPr>
          <w:p w14:paraId="3F512C8E" w14:textId="77777777" w:rsidR="009217BB" w:rsidRPr="00B50D59" w:rsidRDefault="009217BB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28271123" w14:textId="77777777" w:rsidR="009217BB" w:rsidRPr="001E3B39" w:rsidRDefault="00304C63" w:rsidP="000B7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</w:tbl>
    <w:p w14:paraId="2D7B4A63" w14:textId="77777777" w:rsidR="001E3B39" w:rsidRDefault="001E3B39">
      <w:pPr>
        <w:rPr>
          <w:rFonts w:ascii="Times New Roman" w:hAnsi="Times New Roman" w:cs="Times New Roman"/>
        </w:rPr>
      </w:pPr>
    </w:p>
    <w:p w14:paraId="6DE1958C" w14:textId="77777777" w:rsidR="009217BB" w:rsidRDefault="009217BB" w:rsidP="009217BB">
      <w:pPr>
        <w:jc w:val="right"/>
        <w:rPr>
          <w:rFonts w:ascii="Times New Roman" w:hAnsi="Times New Roman" w:cs="Times New Roman"/>
        </w:rPr>
        <w:sectPr w:rsidR="009217BB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233170C" w14:textId="77777777" w:rsidR="005822C8" w:rsidRPr="00B50D59" w:rsidRDefault="005822C8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Procedural Requirement</w:t>
      </w:r>
      <w:r w:rsidR="001E3B39" w:rsidRPr="00B50D59">
        <w:rPr>
          <w:rFonts w:ascii="Times New Roman" w:hAnsi="Times New Roman" w:cs="Times New Roman"/>
          <w:b/>
        </w:rPr>
        <w:t>s</w:t>
      </w:r>
      <w:r w:rsidRPr="00B50D59">
        <w:rPr>
          <w:rFonts w:ascii="Times New Roman" w:hAnsi="Times New Roman" w:cs="Times New Roman"/>
          <w:b/>
        </w:rPr>
        <w:t xml:space="preserve">       </w:t>
      </w:r>
      <w:r w:rsidR="001E3B39" w:rsidRPr="00B50D59">
        <w:rPr>
          <w:rFonts w:ascii="Times New Roman" w:hAnsi="Times New Roman" w:cs="Times New Roman"/>
          <w:b/>
        </w:rPr>
        <w:tab/>
      </w:r>
      <w:r w:rsidR="001E3B39" w:rsidRPr="00B50D59">
        <w:rPr>
          <w:rFonts w:ascii="Times New Roman" w:hAnsi="Times New Roman" w:cs="Times New Roman"/>
          <w:b/>
        </w:rPr>
        <w:tab/>
      </w:r>
      <w:r w:rsidR="001E3B39" w:rsidRPr="00B50D59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4C1C9369" w14:textId="77777777" w:rsidTr="00FC7E72">
        <w:trPr>
          <w:trHeight w:val="252"/>
        </w:trPr>
        <w:tc>
          <w:tcPr>
            <w:tcW w:w="2043" w:type="dxa"/>
            <w:vAlign w:val="center"/>
          </w:tcPr>
          <w:p w14:paraId="7D07CC25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2F2FAEC4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53506168" w14:textId="77777777" w:rsidR="00FC7E72" w:rsidRPr="001E3B39" w:rsidRDefault="00FD4C99" w:rsidP="00FC7E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4DB5A234" w14:textId="77777777" w:rsidR="00FC7E72" w:rsidRPr="001E3B39" w:rsidRDefault="00AB3D54" w:rsidP="00FC7E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5B6F2831" w14:textId="77777777" w:rsidTr="00FC7E72">
        <w:trPr>
          <w:trHeight w:val="238"/>
        </w:trPr>
        <w:tc>
          <w:tcPr>
            <w:tcW w:w="2043" w:type="dxa"/>
            <w:vAlign w:val="center"/>
          </w:tcPr>
          <w:p w14:paraId="7F4FF9E8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3A334686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5C25454A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CE01415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1B126928" w14:textId="77777777" w:rsidTr="00FC7E72">
        <w:trPr>
          <w:trHeight w:val="252"/>
        </w:trPr>
        <w:tc>
          <w:tcPr>
            <w:tcW w:w="2043" w:type="dxa"/>
            <w:vAlign w:val="center"/>
          </w:tcPr>
          <w:p w14:paraId="5265D357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27698DE5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17754324" w14:textId="77777777" w:rsidR="00FC7E72" w:rsidRPr="00F77E21" w:rsidRDefault="00FC7E72" w:rsidP="00F77E21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14:paraId="089D715B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148E50D3" w14:textId="77777777" w:rsidTr="00FC7E72">
        <w:trPr>
          <w:trHeight w:val="238"/>
        </w:trPr>
        <w:tc>
          <w:tcPr>
            <w:tcW w:w="2043" w:type="dxa"/>
            <w:vAlign w:val="center"/>
          </w:tcPr>
          <w:p w14:paraId="2C58E6BE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6998DE3D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2892B47C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F22C939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011FC3A" w14:textId="77777777" w:rsidTr="00FC7E72">
        <w:trPr>
          <w:trHeight w:val="252"/>
        </w:trPr>
        <w:tc>
          <w:tcPr>
            <w:tcW w:w="2043" w:type="dxa"/>
            <w:vAlign w:val="center"/>
          </w:tcPr>
          <w:p w14:paraId="32BF5C36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724147E0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4D6F486C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13A2E60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17EAD782" w14:textId="77777777" w:rsidTr="00FC7E72">
        <w:trPr>
          <w:trHeight w:val="238"/>
        </w:trPr>
        <w:tc>
          <w:tcPr>
            <w:tcW w:w="2043" w:type="dxa"/>
            <w:vAlign w:val="center"/>
          </w:tcPr>
          <w:p w14:paraId="7D0637B9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7294C1BE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4FD99ADF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A1738CC" w14:textId="77777777" w:rsidR="00FC7E72" w:rsidRPr="001E3B39" w:rsidRDefault="00FC7E72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78EFAC44" w14:textId="77777777" w:rsidTr="000C0795">
        <w:trPr>
          <w:trHeight w:val="238"/>
        </w:trPr>
        <w:tc>
          <w:tcPr>
            <w:tcW w:w="3558" w:type="dxa"/>
            <w:gridSpan w:val="3"/>
            <w:vAlign w:val="center"/>
          </w:tcPr>
          <w:p w14:paraId="275A5132" w14:textId="77777777" w:rsidR="00B50D59" w:rsidRPr="00B50D59" w:rsidRDefault="00B50D59" w:rsidP="00FC7E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4EE9C321" w14:textId="77777777" w:rsidR="00B50D59" w:rsidRPr="001E3B39" w:rsidRDefault="00B50D59" w:rsidP="00FC7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B0A065" w14:textId="77777777" w:rsidR="001E3B39" w:rsidRDefault="001E3B39">
      <w:pPr>
        <w:rPr>
          <w:rFonts w:ascii="Times New Roman" w:hAnsi="Times New Roman" w:cs="Times New Roman"/>
        </w:rPr>
      </w:pPr>
    </w:p>
    <w:p w14:paraId="1C06078E" w14:textId="77777777" w:rsidR="001E3B39" w:rsidRPr="00B50D59" w:rsidRDefault="001E3B39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Co</w:t>
      </w:r>
      <w:r w:rsidR="00FC7E72" w:rsidRPr="00B50D59">
        <w:rPr>
          <w:rFonts w:ascii="Times New Roman" w:hAnsi="Times New Roman" w:cs="Times New Roman"/>
          <w:b/>
        </w:rPr>
        <w:t>ntrib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088F1130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2E5C834A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2E258A4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7136517B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4BE0C269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277D69B2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7393062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6A5FC3F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76EE6ED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41F153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B624A39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114CAA8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4536E73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6651119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F1C4A7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C84487D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54C611A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4D9FD5D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07DB45F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218CD2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06C3BEA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49DD90A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5403D5D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3230637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564A07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1F0DDB0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5343353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545D0AB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1072143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37D1DE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08E2F03D" w14:textId="77777777" w:rsidTr="00A87EC3">
        <w:trPr>
          <w:trHeight w:val="238"/>
        </w:trPr>
        <w:tc>
          <w:tcPr>
            <w:tcW w:w="3558" w:type="dxa"/>
            <w:gridSpan w:val="3"/>
            <w:vAlign w:val="center"/>
          </w:tcPr>
          <w:p w14:paraId="4075A0AC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7BA1CA83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271653" w14:textId="77777777" w:rsidR="001E3B39" w:rsidRPr="001E3B39" w:rsidRDefault="001E3B39">
      <w:pPr>
        <w:rPr>
          <w:rFonts w:ascii="Times New Roman" w:hAnsi="Times New Roman" w:cs="Times New Roman"/>
        </w:rPr>
      </w:pPr>
    </w:p>
    <w:p w14:paraId="4790308A" w14:textId="77777777" w:rsidR="00E53985" w:rsidRPr="00B50D59" w:rsidRDefault="00FC7E72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7C2121A6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01A2F56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63AE218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2A490419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4E2F0008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20E240EE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1E14C8F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1E6EF96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2262FBC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4A61B17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1105B8D7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22E1B95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4890E28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794F224A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BE37B7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350AA60C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2390D3C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0618E0D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0377764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900214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3D31CF4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7490E5B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75CA532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6DE51B1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94D416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2F2A61CF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050AA53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047204E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2531FEE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A0CFBF3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3BCE8C59" w14:textId="77777777" w:rsidTr="00DC1B52">
        <w:trPr>
          <w:trHeight w:val="238"/>
        </w:trPr>
        <w:tc>
          <w:tcPr>
            <w:tcW w:w="3558" w:type="dxa"/>
            <w:gridSpan w:val="3"/>
            <w:vAlign w:val="center"/>
          </w:tcPr>
          <w:p w14:paraId="07F71573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2CFE88B0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EB05F3" w14:textId="77777777" w:rsidR="001E3B39" w:rsidRPr="001E3B39" w:rsidRDefault="001E3B39">
      <w:pPr>
        <w:rPr>
          <w:rFonts w:ascii="Times New Roman" w:hAnsi="Times New Roman" w:cs="Times New Roman"/>
        </w:rPr>
      </w:pPr>
    </w:p>
    <w:p w14:paraId="3C503064" w14:textId="77777777" w:rsidR="00E53985" w:rsidRPr="00B50D59" w:rsidRDefault="00FC7E72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Benef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4FFD36BF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6B5D429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73CFB77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02BF890A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08F8E887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2C3B7024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402A149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2964E64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1EE2400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8C016E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6D55AB67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7F49CED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4D91366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56E0995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167272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20FA4305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0A9D7D0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56D1C55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488D627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308503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332F9832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3BE9E62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172FC0D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1E04A01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27E527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740C426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43EE89A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3122F30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24D231F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ED33263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4840C1E5" w14:textId="77777777" w:rsidTr="00715854">
        <w:trPr>
          <w:trHeight w:val="238"/>
        </w:trPr>
        <w:tc>
          <w:tcPr>
            <w:tcW w:w="3558" w:type="dxa"/>
            <w:gridSpan w:val="3"/>
            <w:vAlign w:val="center"/>
          </w:tcPr>
          <w:p w14:paraId="0AB1CAE3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61C11B4A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5B4A20" w14:textId="77777777" w:rsidR="00E53985" w:rsidRPr="00B50D59" w:rsidRDefault="009A6FB9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Conven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54FB7632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0437A8F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6659983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1632692E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26F9B758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6D8AF5E2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4DF2441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622AFDB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2654741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10F6F7B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54114F2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0707D25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521D3B8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4681A7C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70E28D3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32E39B51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5CCD7023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5053E20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3D13154A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0247D3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6AB2E8FD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60CA361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4889C4A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684A32A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01851CEA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B2127E9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6CA123A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7CE198A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75A9461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9F3701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36B5CD89" w14:textId="77777777" w:rsidTr="000D2959">
        <w:trPr>
          <w:trHeight w:val="238"/>
        </w:trPr>
        <w:tc>
          <w:tcPr>
            <w:tcW w:w="3558" w:type="dxa"/>
            <w:gridSpan w:val="3"/>
            <w:vAlign w:val="center"/>
          </w:tcPr>
          <w:p w14:paraId="1204D69C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5EA9E4A7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9AC5B3" w14:textId="77777777" w:rsidR="001E3B39" w:rsidRPr="001E3B39" w:rsidRDefault="001E3B39">
      <w:pPr>
        <w:rPr>
          <w:rFonts w:ascii="Times New Roman" w:hAnsi="Times New Roman" w:cs="Times New Roman"/>
        </w:rPr>
      </w:pPr>
    </w:p>
    <w:p w14:paraId="079F686E" w14:textId="77777777" w:rsidR="00FC7E72" w:rsidRPr="00B50D59" w:rsidRDefault="00FC7E72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Team Environment and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71A08DC1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0975F5F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0D68D7F3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0A313E00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1E244CBC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36DF4D43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376B0D9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20F42F3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52C546D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53CC1A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45603E1E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2FA3D26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3ACB120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1B7E9BB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329604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324B9FAE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183BDE1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4BC2EB7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0FD13F4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9746B7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1BF1EB0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1A399BD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2F1B975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5088B19A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7123D1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28BF5719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1C08EC4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1D5E1FD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3EF7573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31DA8F7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1D8F5FD6" w14:textId="77777777" w:rsidTr="0067540B">
        <w:trPr>
          <w:trHeight w:val="238"/>
        </w:trPr>
        <w:tc>
          <w:tcPr>
            <w:tcW w:w="3558" w:type="dxa"/>
            <w:gridSpan w:val="3"/>
            <w:vAlign w:val="center"/>
          </w:tcPr>
          <w:p w14:paraId="4F7D25C2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0F1E6EDA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5C68E4" w14:textId="77777777" w:rsidR="00FC7E72" w:rsidRPr="001E3B39" w:rsidRDefault="00FC7E72">
      <w:pPr>
        <w:rPr>
          <w:rFonts w:ascii="Times New Roman" w:hAnsi="Times New Roman" w:cs="Times New Roman"/>
        </w:rPr>
      </w:pPr>
    </w:p>
    <w:p w14:paraId="1430A5A2" w14:textId="77777777" w:rsidR="00E53985" w:rsidRPr="00B50D59" w:rsidRDefault="00FC7E72" w:rsidP="00304C63">
      <w:pPr>
        <w:spacing w:after="0"/>
        <w:rPr>
          <w:rFonts w:ascii="Times New Roman" w:hAnsi="Times New Roman" w:cs="Times New Roman"/>
          <w:b/>
        </w:rPr>
      </w:pPr>
      <w:r w:rsidRPr="00B50D59">
        <w:rPr>
          <w:rFonts w:ascii="Times New Roman" w:hAnsi="Times New Roman" w:cs="Times New Roman"/>
          <w:b/>
        </w:rPr>
        <w:t>Feel Val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754"/>
        <w:gridCol w:w="986"/>
        <w:gridCol w:w="736"/>
      </w:tblGrid>
      <w:tr w:rsidR="00FD4C99" w:rsidRPr="001E3B39" w14:paraId="13F2D910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294EF12C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Likert Scale</w:t>
            </w:r>
          </w:p>
        </w:tc>
        <w:tc>
          <w:tcPr>
            <w:tcW w:w="757" w:type="dxa"/>
            <w:vAlign w:val="center"/>
          </w:tcPr>
          <w:p w14:paraId="5486FD1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3B39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58" w:type="dxa"/>
            <w:vAlign w:val="center"/>
          </w:tcPr>
          <w:p w14:paraId="59A8994C" w14:textId="77777777" w:rsidR="00FC7E72" w:rsidRPr="001E3B39" w:rsidRDefault="00FD4C9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ed</w:t>
            </w:r>
          </w:p>
        </w:tc>
        <w:tc>
          <w:tcPr>
            <w:tcW w:w="758" w:type="dxa"/>
            <w:vAlign w:val="center"/>
          </w:tcPr>
          <w:p w14:paraId="340DE40F" w14:textId="77777777" w:rsidR="00FC7E72" w:rsidRPr="001E3B39" w:rsidRDefault="00AB3D54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</w:t>
            </w:r>
          </w:p>
        </w:tc>
      </w:tr>
      <w:tr w:rsidR="00FD4C99" w:rsidRPr="001E3B39" w14:paraId="71F569C5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667DE478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757" w:type="dxa"/>
            <w:vAlign w:val="center"/>
          </w:tcPr>
          <w:p w14:paraId="06B2CF8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8" w:type="dxa"/>
            <w:vAlign w:val="center"/>
          </w:tcPr>
          <w:p w14:paraId="14CF174D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7BDA87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5DEB6A1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6EE7AAC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757" w:type="dxa"/>
            <w:vAlign w:val="center"/>
          </w:tcPr>
          <w:p w14:paraId="488F195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8" w:type="dxa"/>
            <w:vAlign w:val="center"/>
          </w:tcPr>
          <w:p w14:paraId="34CAF27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8C5C335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0D454197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4C10E0F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57" w:type="dxa"/>
            <w:vAlign w:val="center"/>
          </w:tcPr>
          <w:p w14:paraId="3E92DFC2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8" w:type="dxa"/>
            <w:vAlign w:val="center"/>
          </w:tcPr>
          <w:p w14:paraId="239EFDA1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2574CF66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7405D25C" w14:textId="77777777" w:rsidTr="000B7847">
        <w:trPr>
          <w:trHeight w:val="252"/>
        </w:trPr>
        <w:tc>
          <w:tcPr>
            <w:tcW w:w="2043" w:type="dxa"/>
            <w:vAlign w:val="center"/>
          </w:tcPr>
          <w:p w14:paraId="34F206E9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57" w:type="dxa"/>
            <w:vAlign w:val="center"/>
          </w:tcPr>
          <w:p w14:paraId="43FFF64E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vAlign w:val="center"/>
          </w:tcPr>
          <w:p w14:paraId="4D98EA1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7E5A94A7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C99" w:rsidRPr="001E3B39" w14:paraId="5C25E153" w14:textId="77777777" w:rsidTr="000B7847">
        <w:trPr>
          <w:trHeight w:val="238"/>
        </w:trPr>
        <w:tc>
          <w:tcPr>
            <w:tcW w:w="2043" w:type="dxa"/>
            <w:vAlign w:val="center"/>
          </w:tcPr>
          <w:p w14:paraId="1E6411D4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757" w:type="dxa"/>
            <w:vAlign w:val="center"/>
          </w:tcPr>
          <w:p w14:paraId="000CB5FB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  <w:r w:rsidRPr="001E3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8" w:type="dxa"/>
            <w:vAlign w:val="center"/>
          </w:tcPr>
          <w:p w14:paraId="02AE07FF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vAlign w:val="center"/>
          </w:tcPr>
          <w:p w14:paraId="697582C0" w14:textId="77777777" w:rsidR="00FC7E72" w:rsidRPr="001E3B39" w:rsidRDefault="00FC7E72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D59" w:rsidRPr="001E3B39" w14:paraId="79533202" w14:textId="77777777" w:rsidTr="00201E67">
        <w:trPr>
          <w:trHeight w:val="238"/>
        </w:trPr>
        <w:tc>
          <w:tcPr>
            <w:tcW w:w="3558" w:type="dxa"/>
            <w:gridSpan w:val="3"/>
            <w:vAlign w:val="center"/>
          </w:tcPr>
          <w:p w14:paraId="34421228" w14:textId="77777777" w:rsidR="00B50D59" w:rsidRPr="00B50D59" w:rsidRDefault="00B50D59" w:rsidP="000B78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D59">
              <w:rPr>
                <w:rFonts w:ascii="Times New Roman" w:hAnsi="Times New Roman" w:cs="Times New Roman"/>
                <w:b/>
              </w:rPr>
              <w:t>Total</w:t>
            </w:r>
            <w:r w:rsidR="00383479">
              <w:rPr>
                <w:rFonts w:ascii="Times New Roman" w:hAnsi="Times New Roman" w:cs="Times New Roman"/>
                <w:b/>
              </w:rPr>
              <w:t xml:space="preserve"> =</w:t>
            </w:r>
          </w:p>
        </w:tc>
        <w:tc>
          <w:tcPr>
            <w:tcW w:w="758" w:type="dxa"/>
            <w:vAlign w:val="center"/>
          </w:tcPr>
          <w:p w14:paraId="65BF5CAC" w14:textId="77777777" w:rsidR="00B50D59" w:rsidRPr="001E3B39" w:rsidRDefault="00B50D59" w:rsidP="000B78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7B27CC7" w14:textId="77777777" w:rsidR="00E53985" w:rsidRPr="001E3B39" w:rsidRDefault="00E53985">
      <w:pPr>
        <w:rPr>
          <w:rFonts w:ascii="Times New Roman" w:hAnsi="Times New Roman" w:cs="Times New Roman"/>
        </w:rPr>
      </w:pPr>
    </w:p>
    <w:p w14:paraId="6569901E" w14:textId="77777777" w:rsidR="005822C8" w:rsidRDefault="00B50D59">
      <w:pPr>
        <w:rPr>
          <w:rFonts w:ascii="Times New Roman" w:hAnsi="Times New Roman" w:cs="Times New Roman"/>
        </w:rPr>
      </w:pPr>
      <w:r w:rsidRPr="00304C63">
        <w:rPr>
          <w:rFonts w:ascii="Times New Roman" w:hAnsi="Times New Roman" w:cs="Times New Roman"/>
          <w:b/>
        </w:rPr>
        <w:t>PEIRS Total Score</w:t>
      </w:r>
      <w:r>
        <w:rPr>
          <w:rFonts w:ascii="Times New Roman" w:hAnsi="Times New Roman" w:cs="Times New Roman"/>
        </w:rPr>
        <w:t xml:space="preserve"> = ____________________</w:t>
      </w:r>
    </w:p>
    <w:p w14:paraId="1DCAC716" w14:textId="77777777" w:rsidR="00FD4C99" w:rsidRDefault="002B5E95" w:rsidP="00FD4C99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 xml:space="preserve">Total sum of themes  </m:t>
            </m:r>
          </m:num>
          <m:den>
            <m:r>
              <w:rPr>
                <w:rFonts w:ascii="Cambria Math" w:hAnsi="Cambria Math" w:cs="Times New Roman"/>
              </w:rPr>
              <m:t xml:space="preserve">   152   </m:t>
            </m:r>
          </m:den>
        </m:f>
        <m:r>
          <w:rPr>
            <w:rFonts w:ascii="Cambria Math" w:hAnsi="Cambria Math" w:cs="Times New Roman"/>
          </w:rPr>
          <m:t xml:space="preserve">×100= </m:t>
        </m:r>
      </m:oMath>
      <w:r w:rsidR="00FD4C99" w:rsidRPr="00FD4C99">
        <w:rPr>
          <w:rFonts w:ascii="Cambria Math" w:eastAsiaTheme="minorEastAsia" w:hAnsi="Cambria Math" w:cs="Times New Roman"/>
        </w:rPr>
        <w:t>PEIRS Total</w:t>
      </w:r>
    </w:p>
    <w:p w14:paraId="074457F5" w14:textId="77777777" w:rsidR="00304C63" w:rsidRDefault="00304C63">
      <w:pPr>
        <w:rPr>
          <w:rFonts w:ascii="Times New Roman" w:hAnsi="Times New Roman" w:cs="Times New Roman"/>
        </w:rPr>
      </w:pPr>
    </w:p>
    <w:p w14:paraId="63EF17FC" w14:textId="77777777" w:rsidR="007D2D01" w:rsidRPr="001E3B39" w:rsidRDefault="002B5E95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/>
            <m:den>
              <m:r>
                <w:rPr>
                  <w:rFonts w:ascii="Cambria Math" w:hAnsi="Cambria Math" w:cs="Times New Roman"/>
                </w:rPr>
                <m:t xml:space="preserve">        152      </m:t>
              </m:r>
            </m:den>
          </m:f>
          <m:r>
            <w:rPr>
              <w:rFonts w:ascii="Cambria Math" w:hAnsi="Cambria Math" w:cs="Times New Roman"/>
            </w:rPr>
            <m:t xml:space="preserve">×100= </m:t>
          </m:r>
        </m:oMath>
      </m:oMathPara>
    </w:p>
    <w:sectPr w:rsidR="007D2D01" w:rsidRPr="001E3B39" w:rsidSect="001E3B39"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45DA2" w14:textId="77777777" w:rsidR="002B5E95" w:rsidRDefault="002B5E95" w:rsidP="00304C63">
      <w:pPr>
        <w:spacing w:after="0" w:line="240" w:lineRule="auto"/>
      </w:pPr>
      <w:r>
        <w:separator/>
      </w:r>
    </w:p>
  </w:endnote>
  <w:endnote w:type="continuationSeparator" w:id="0">
    <w:p w14:paraId="3192B164" w14:textId="77777777" w:rsidR="002B5E95" w:rsidRDefault="002B5E95" w:rsidP="00304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02E2D" w14:textId="77777777" w:rsidR="002B5E95" w:rsidRDefault="002B5E95" w:rsidP="00304C63">
      <w:pPr>
        <w:spacing w:after="0" w:line="240" w:lineRule="auto"/>
      </w:pPr>
      <w:r>
        <w:separator/>
      </w:r>
    </w:p>
  </w:footnote>
  <w:footnote w:type="continuationSeparator" w:id="0">
    <w:p w14:paraId="763A71FE" w14:textId="77777777" w:rsidR="002B5E95" w:rsidRDefault="002B5E95" w:rsidP="00304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201E6" w14:textId="77777777" w:rsidR="00304C63" w:rsidRPr="00304C63" w:rsidRDefault="007770B9" w:rsidP="00304C63">
    <w:pPr>
      <w:jc w:val="cent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>Preliminary s</w:t>
    </w:r>
    <w:r w:rsidR="00304C63" w:rsidRPr="00304C63">
      <w:rPr>
        <w:rFonts w:ascii="Times New Roman" w:hAnsi="Times New Roman" w:cs="Times New Roman"/>
        <w:b/>
      </w:rPr>
      <w:t>coring guide for the Patient Engagement In Research Scale (PEIRS)</w:t>
    </w:r>
  </w:p>
  <w:p w14:paraId="4D3FB19D" w14:textId="77777777" w:rsidR="00304C63" w:rsidRDefault="00304C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18E"/>
    <w:rsid w:val="000B042E"/>
    <w:rsid w:val="00106999"/>
    <w:rsid w:val="001E3B39"/>
    <w:rsid w:val="002B5E95"/>
    <w:rsid w:val="002E7C28"/>
    <w:rsid w:val="00304C63"/>
    <w:rsid w:val="003137D5"/>
    <w:rsid w:val="00383479"/>
    <w:rsid w:val="003A42F5"/>
    <w:rsid w:val="0040367B"/>
    <w:rsid w:val="0041523E"/>
    <w:rsid w:val="005822C8"/>
    <w:rsid w:val="005E0DB2"/>
    <w:rsid w:val="00634D8B"/>
    <w:rsid w:val="006D5B03"/>
    <w:rsid w:val="00723E7C"/>
    <w:rsid w:val="00765AD0"/>
    <w:rsid w:val="007770B9"/>
    <w:rsid w:val="007D2D01"/>
    <w:rsid w:val="007D30DE"/>
    <w:rsid w:val="00837802"/>
    <w:rsid w:val="008C6BF1"/>
    <w:rsid w:val="008D0191"/>
    <w:rsid w:val="009217BB"/>
    <w:rsid w:val="00947090"/>
    <w:rsid w:val="009572B5"/>
    <w:rsid w:val="009A6FB9"/>
    <w:rsid w:val="009B7CD8"/>
    <w:rsid w:val="009F518E"/>
    <w:rsid w:val="00A52A1F"/>
    <w:rsid w:val="00A618AA"/>
    <w:rsid w:val="00A75406"/>
    <w:rsid w:val="00AB3D54"/>
    <w:rsid w:val="00B50D59"/>
    <w:rsid w:val="00B8371E"/>
    <w:rsid w:val="00C83B12"/>
    <w:rsid w:val="00E53985"/>
    <w:rsid w:val="00F77E21"/>
    <w:rsid w:val="00FC7E72"/>
    <w:rsid w:val="00FD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7F05"/>
  <w15:chartTrackingRefBased/>
  <w15:docId w15:val="{C0CF96F6-6ED2-47B6-84C2-4F5C9F5B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C63"/>
  </w:style>
  <w:style w:type="paragraph" w:styleId="Footer">
    <w:name w:val="footer"/>
    <w:basedOn w:val="Normal"/>
    <w:link w:val="FooterChar"/>
    <w:uiPriority w:val="99"/>
    <w:unhideWhenUsed/>
    <w:rsid w:val="00304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C63"/>
  </w:style>
  <w:style w:type="character" w:styleId="PlaceholderText">
    <w:name w:val="Placeholder Text"/>
    <w:basedOn w:val="DefaultParagraphFont"/>
    <w:uiPriority w:val="99"/>
    <w:semiHidden/>
    <w:rsid w:val="007D2D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5326C-A368-4AF7-8456-6265E54D9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2</cp:revision>
  <dcterms:created xsi:type="dcterms:W3CDTF">2018-10-22T20:17:00Z</dcterms:created>
  <dcterms:modified xsi:type="dcterms:W3CDTF">2018-10-22T20:17:00Z</dcterms:modified>
</cp:coreProperties>
</file>